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7075" w:type="dxa"/>
        <w:tblLook w:val="04A0" w:firstRow="1" w:lastRow="0" w:firstColumn="1" w:lastColumn="0" w:noHBand="0" w:noVBand="1"/>
      </w:tblPr>
      <w:tblGrid>
        <w:gridCol w:w="2160"/>
        <w:gridCol w:w="1134"/>
        <w:gridCol w:w="1387"/>
        <w:gridCol w:w="1387"/>
        <w:gridCol w:w="1007"/>
      </w:tblGrid>
      <w:tr w:rsidR="00564745" w:rsidRPr="00036215" w14:paraId="402D3F9C" w14:textId="77777777" w:rsidTr="00F400E6">
        <w:trPr>
          <w:trHeight w:val="300"/>
        </w:trPr>
        <w:tc>
          <w:tcPr>
            <w:tcW w:w="2160" w:type="dxa"/>
            <w:vAlign w:val="center"/>
            <w:hideMark/>
          </w:tcPr>
          <w:p w14:paraId="31A991CF" w14:textId="77777777" w:rsidR="00564745" w:rsidRPr="00036215" w:rsidRDefault="00564745" w:rsidP="00F400E6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36215">
              <w:rPr>
                <w:rFonts w:eastAsia="Times New Roman" w:cstheme="minorHAnsi"/>
                <w:b/>
                <w:bCs/>
                <w:color w:val="000000"/>
              </w:rPr>
              <w:t>Parameter</w:t>
            </w:r>
          </w:p>
        </w:tc>
        <w:tc>
          <w:tcPr>
            <w:tcW w:w="1134" w:type="dxa"/>
            <w:vAlign w:val="center"/>
            <w:hideMark/>
          </w:tcPr>
          <w:p w14:paraId="514B715D" w14:textId="77777777" w:rsidR="00564745" w:rsidRPr="00036215" w:rsidRDefault="00564745" w:rsidP="00F400E6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36215">
              <w:rPr>
                <w:rFonts w:eastAsia="Times New Roman" w:cstheme="minorHAnsi"/>
                <w:b/>
                <w:bCs/>
                <w:color w:val="000000"/>
              </w:rPr>
              <w:t>Estimate</w:t>
            </w:r>
          </w:p>
        </w:tc>
        <w:tc>
          <w:tcPr>
            <w:tcW w:w="2774" w:type="dxa"/>
            <w:gridSpan w:val="2"/>
            <w:vAlign w:val="center"/>
            <w:hideMark/>
          </w:tcPr>
          <w:p w14:paraId="5648DB58" w14:textId="77777777" w:rsidR="00564745" w:rsidRPr="00036215" w:rsidRDefault="00564745" w:rsidP="00F400E6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36215">
              <w:rPr>
                <w:rFonts w:eastAsia="Times New Roman" w:cstheme="minorHAnsi"/>
                <w:b/>
                <w:bCs/>
                <w:color w:val="000000"/>
              </w:rPr>
              <w:t>95% Confidence Interval</w:t>
            </w:r>
          </w:p>
        </w:tc>
        <w:tc>
          <w:tcPr>
            <w:tcW w:w="1007" w:type="dxa"/>
            <w:vAlign w:val="center"/>
            <w:hideMark/>
          </w:tcPr>
          <w:p w14:paraId="4413A1A6" w14:textId="77777777" w:rsidR="00564745" w:rsidRPr="00036215" w:rsidRDefault="00564745" w:rsidP="00F400E6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36215">
              <w:rPr>
                <w:rFonts w:eastAsia="Times New Roman" w:cstheme="minorHAnsi"/>
                <w:b/>
                <w:bCs/>
                <w:color w:val="000000"/>
              </w:rPr>
              <w:t>p-value</w:t>
            </w:r>
          </w:p>
        </w:tc>
      </w:tr>
      <w:tr w:rsidR="00564745" w:rsidRPr="00036215" w14:paraId="236D4C51" w14:textId="77777777" w:rsidTr="0026361D">
        <w:trPr>
          <w:trHeight w:val="300"/>
        </w:trPr>
        <w:tc>
          <w:tcPr>
            <w:tcW w:w="2160" w:type="dxa"/>
            <w:hideMark/>
          </w:tcPr>
          <w:p w14:paraId="22EE2980" w14:textId="77777777" w:rsidR="00564745" w:rsidRPr="00036215" w:rsidRDefault="00564745" w:rsidP="00564745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36215">
              <w:rPr>
                <w:rFonts w:eastAsia="Times New Roman" w:cstheme="minorHAnsi"/>
                <w:b/>
                <w:bCs/>
                <w:color w:val="000000"/>
              </w:rPr>
              <w:t>Intercept</w:t>
            </w:r>
          </w:p>
        </w:tc>
        <w:tc>
          <w:tcPr>
            <w:tcW w:w="1134" w:type="dxa"/>
            <w:noWrap/>
            <w:vAlign w:val="bottom"/>
            <w:hideMark/>
          </w:tcPr>
          <w:p w14:paraId="25BAE792" w14:textId="705CA6D6" w:rsidR="00564745" w:rsidRPr="00036215" w:rsidRDefault="00564745" w:rsidP="0056474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1387" w:type="dxa"/>
            <w:noWrap/>
            <w:vAlign w:val="bottom"/>
            <w:hideMark/>
          </w:tcPr>
          <w:p w14:paraId="0E529E3D" w14:textId="24D5937D" w:rsidR="00564745" w:rsidRPr="00036215" w:rsidRDefault="00564745" w:rsidP="0056474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387" w:type="dxa"/>
            <w:noWrap/>
            <w:vAlign w:val="bottom"/>
            <w:hideMark/>
          </w:tcPr>
          <w:p w14:paraId="128D479B" w14:textId="6B2A1D53" w:rsidR="00564745" w:rsidRPr="00036215" w:rsidRDefault="00564745" w:rsidP="0056474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1007" w:type="dxa"/>
            <w:vAlign w:val="bottom"/>
            <w:hideMark/>
          </w:tcPr>
          <w:p w14:paraId="5100B6B0" w14:textId="1846CBAC" w:rsidR="00564745" w:rsidRPr="00036215" w:rsidRDefault="00564745" w:rsidP="00564745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</w:tr>
      <w:tr w:rsidR="00564745" w:rsidRPr="00036215" w14:paraId="17CE730D" w14:textId="77777777" w:rsidTr="0026361D">
        <w:trPr>
          <w:trHeight w:val="300"/>
        </w:trPr>
        <w:tc>
          <w:tcPr>
            <w:tcW w:w="2160" w:type="dxa"/>
            <w:hideMark/>
          </w:tcPr>
          <w:p w14:paraId="331572C1" w14:textId="77777777" w:rsidR="00564745" w:rsidRPr="00036215" w:rsidRDefault="00564745" w:rsidP="00564745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36215">
              <w:rPr>
                <w:rFonts w:eastAsia="Times New Roman" w:cstheme="minorHAnsi"/>
                <w:b/>
                <w:bCs/>
                <w:color w:val="000000"/>
              </w:rPr>
              <w:t>sin(2πt)</w:t>
            </w:r>
          </w:p>
        </w:tc>
        <w:tc>
          <w:tcPr>
            <w:tcW w:w="1134" w:type="dxa"/>
            <w:noWrap/>
            <w:vAlign w:val="bottom"/>
            <w:hideMark/>
          </w:tcPr>
          <w:p w14:paraId="58E019D9" w14:textId="7A087F55" w:rsidR="00564745" w:rsidRPr="00036215" w:rsidRDefault="00564745" w:rsidP="0056474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387" w:type="dxa"/>
            <w:noWrap/>
            <w:vAlign w:val="bottom"/>
            <w:hideMark/>
          </w:tcPr>
          <w:p w14:paraId="284C7B77" w14:textId="1CF7969A" w:rsidR="00564745" w:rsidRPr="00036215" w:rsidRDefault="00564745" w:rsidP="0056474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387" w:type="dxa"/>
            <w:noWrap/>
            <w:vAlign w:val="bottom"/>
            <w:hideMark/>
          </w:tcPr>
          <w:p w14:paraId="192951B6" w14:textId="3BCE4F1E" w:rsidR="00564745" w:rsidRPr="00036215" w:rsidRDefault="00564745" w:rsidP="0056474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007" w:type="dxa"/>
            <w:vAlign w:val="bottom"/>
            <w:hideMark/>
          </w:tcPr>
          <w:p w14:paraId="61305F8C" w14:textId="3A5C3D41" w:rsidR="00564745" w:rsidRPr="00036215" w:rsidRDefault="00564745" w:rsidP="00564745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6</w:t>
            </w:r>
          </w:p>
        </w:tc>
      </w:tr>
      <w:tr w:rsidR="00564745" w:rsidRPr="00036215" w14:paraId="56D0011A" w14:textId="77777777" w:rsidTr="0026361D">
        <w:trPr>
          <w:trHeight w:val="300"/>
        </w:trPr>
        <w:tc>
          <w:tcPr>
            <w:tcW w:w="2160" w:type="dxa"/>
            <w:hideMark/>
          </w:tcPr>
          <w:p w14:paraId="6620707E" w14:textId="77777777" w:rsidR="00564745" w:rsidRPr="00036215" w:rsidRDefault="00564745" w:rsidP="00564745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36215">
              <w:rPr>
                <w:rFonts w:eastAsia="Times New Roman" w:cstheme="minorHAnsi"/>
                <w:b/>
                <w:bCs/>
                <w:color w:val="000000"/>
              </w:rPr>
              <w:t>cos(2πt)</w:t>
            </w:r>
          </w:p>
        </w:tc>
        <w:tc>
          <w:tcPr>
            <w:tcW w:w="1134" w:type="dxa"/>
            <w:noWrap/>
            <w:vAlign w:val="bottom"/>
            <w:hideMark/>
          </w:tcPr>
          <w:p w14:paraId="05888983" w14:textId="3ADBB7B1" w:rsidR="00564745" w:rsidRPr="00036215" w:rsidRDefault="00564745" w:rsidP="0056474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387" w:type="dxa"/>
            <w:noWrap/>
            <w:vAlign w:val="bottom"/>
            <w:hideMark/>
          </w:tcPr>
          <w:p w14:paraId="6210241B" w14:textId="477437C8" w:rsidR="00564745" w:rsidRPr="00036215" w:rsidRDefault="00564745" w:rsidP="0056474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387" w:type="dxa"/>
            <w:vAlign w:val="bottom"/>
            <w:hideMark/>
          </w:tcPr>
          <w:p w14:paraId="2045FE85" w14:textId="46ED7934" w:rsidR="00564745" w:rsidRPr="00036215" w:rsidRDefault="00564745" w:rsidP="0056474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</w:t>
            </w:r>
          </w:p>
        </w:tc>
        <w:tc>
          <w:tcPr>
            <w:tcW w:w="1007" w:type="dxa"/>
            <w:vAlign w:val="bottom"/>
            <w:hideMark/>
          </w:tcPr>
          <w:p w14:paraId="3841FE92" w14:textId="4A2B7F3A" w:rsidR="00564745" w:rsidRPr="00036215" w:rsidRDefault="00564745" w:rsidP="00564745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55</w:t>
            </w:r>
          </w:p>
        </w:tc>
      </w:tr>
      <w:tr w:rsidR="00564745" w:rsidRPr="00036215" w14:paraId="58FD2EAE" w14:textId="77777777" w:rsidTr="0026361D">
        <w:trPr>
          <w:trHeight w:val="300"/>
        </w:trPr>
        <w:tc>
          <w:tcPr>
            <w:tcW w:w="2160" w:type="dxa"/>
            <w:hideMark/>
          </w:tcPr>
          <w:p w14:paraId="04C72907" w14:textId="77777777" w:rsidR="00564745" w:rsidRPr="00036215" w:rsidRDefault="00564745" w:rsidP="00564745">
            <w:pPr>
              <w:jc w:val="center"/>
              <w:rPr>
                <w:rFonts w:eastAsia="Times New Roman" w:cstheme="minorHAnsi"/>
                <w:b/>
                <w:bCs/>
                <w:color w:val="000000"/>
                <w:vertAlign w:val="superscript"/>
              </w:rPr>
            </w:pPr>
            <w:r w:rsidRPr="00036215">
              <w:rPr>
                <w:rFonts w:eastAsia="Times New Roman" w:cstheme="minorHAnsi"/>
                <w:b/>
                <w:bCs/>
                <w:color w:val="000000"/>
              </w:rPr>
              <w:t>k</w:t>
            </w:r>
            <w:r w:rsidRPr="00036215">
              <w:rPr>
                <w:rFonts w:eastAsia="Times New Roman" w:cstheme="minorHAnsi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134" w:type="dxa"/>
            <w:noWrap/>
            <w:vAlign w:val="bottom"/>
            <w:hideMark/>
          </w:tcPr>
          <w:p w14:paraId="677D9834" w14:textId="4109370E" w:rsidR="00564745" w:rsidRPr="00036215" w:rsidRDefault="00564745" w:rsidP="0056474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387" w:type="dxa"/>
            <w:noWrap/>
            <w:vAlign w:val="bottom"/>
            <w:hideMark/>
          </w:tcPr>
          <w:p w14:paraId="5844F89A" w14:textId="0D870F9B" w:rsidR="00564745" w:rsidRPr="00036215" w:rsidRDefault="00564745" w:rsidP="0056474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387" w:type="dxa"/>
            <w:noWrap/>
            <w:vAlign w:val="bottom"/>
            <w:hideMark/>
          </w:tcPr>
          <w:p w14:paraId="6902137E" w14:textId="52083640" w:rsidR="00564745" w:rsidRPr="00036215" w:rsidRDefault="00564745" w:rsidP="0056474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007" w:type="dxa"/>
            <w:vAlign w:val="bottom"/>
            <w:hideMark/>
          </w:tcPr>
          <w:p w14:paraId="0FB2CA07" w14:textId="0CCBAECF" w:rsidR="00564745" w:rsidRPr="00036215" w:rsidRDefault="00564745" w:rsidP="00564745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</w:tr>
      <w:tr w:rsidR="00564745" w:rsidRPr="00036215" w14:paraId="717B44D6" w14:textId="77777777" w:rsidTr="0026361D">
        <w:trPr>
          <w:trHeight w:val="300"/>
        </w:trPr>
        <w:tc>
          <w:tcPr>
            <w:tcW w:w="2160" w:type="dxa"/>
            <w:hideMark/>
          </w:tcPr>
          <w:p w14:paraId="03F4B5A3" w14:textId="77777777" w:rsidR="00564745" w:rsidRPr="00036215" w:rsidRDefault="00564745" w:rsidP="00564745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36215">
              <w:rPr>
                <w:rFonts w:eastAsia="Times New Roman" w:cstheme="minorHAnsi"/>
                <w:b/>
                <w:bCs/>
                <w:color w:val="000000"/>
              </w:rPr>
              <w:t>k1</w:t>
            </w:r>
          </w:p>
        </w:tc>
        <w:tc>
          <w:tcPr>
            <w:tcW w:w="1134" w:type="dxa"/>
            <w:vAlign w:val="bottom"/>
            <w:hideMark/>
          </w:tcPr>
          <w:p w14:paraId="5DE8DB52" w14:textId="380FEE1C" w:rsidR="00564745" w:rsidRPr="00036215" w:rsidRDefault="00564745" w:rsidP="0056474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387" w:type="dxa"/>
            <w:vAlign w:val="bottom"/>
            <w:hideMark/>
          </w:tcPr>
          <w:p w14:paraId="4932BFF7" w14:textId="51BCF912" w:rsidR="00564745" w:rsidRPr="00036215" w:rsidRDefault="00564745" w:rsidP="0056474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387" w:type="dxa"/>
            <w:vAlign w:val="bottom"/>
            <w:hideMark/>
          </w:tcPr>
          <w:p w14:paraId="3AFB4524" w14:textId="383EE695" w:rsidR="00564745" w:rsidRPr="00036215" w:rsidRDefault="00564745" w:rsidP="0056474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007" w:type="dxa"/>
            <w:vAlign w:val="bottom"/>
            <w:hideMark/>
          </w:tcPr>
          <w:p w14:paraId="54984AD2" w14:textId="608205AA" w:rsidR="00564745" w:rsidRPr="00036215" w:rsidRDefault="00564745" w:rsidP="00564745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</w:tr>
      <w:tr w:rsidR="00564745" w:rsidRPr="00036215" w14:paraId="7A0F2947" w14:textId="77777777" w:rsidTr="0026361D">
        <w:trPr>
          <w:trHeight w:val="300"/>
        </w:trPr>
        <w:tc>
          <w:tcPr>
            <w:tcW w:w="2160" w:type="dxa"/>
            <w:hideMark/>
          </w:tcPr>
          <w:p w14:paraId="210CAAD3" w14:textId="77777777" w:rsidR="00564745" w:rsidRPr="00036215" w:rsidRDefault="00564745" w:rsidP="00564745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36215">
              <w:rPr>
                <w:rFonts w:eastAsia="Times New Roman" w:cstheme="minorHAnsi"/>
                <w:b/>
                <w:bCs/>
                <w:color w:val="000000"/>
              </w:rPr>
              <w:t>k2</w:t>
            </w:r>
          </w:p>
        </w:tc>
        <w:tc>
          <w:tcPr>
            <w:tcW w:w="1134" w:type="dxa"/>
            <w:noWrap/>
            <w:vAlign w:val="bottom"/>
            <w:hideMark/>
          </w:tcPr>
          <w:p w14:paraId="7E021579" w14:textId="29117D45" w:rsidR="00564745" w:rsidRPr="00036215" w:rsidRDefault="00564745" w:rsidP="0056474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6</w:t>
            </w:r>
          </w:p>
        </w:tc>
        <w:tc>
          <w:tcPr>
            <w:tcW w:w="1387" w:type="dxa"/>
            <w:noWrap/>
            <w:vAlign w:val="bottom"/>
            <w:hideMark/>
          </w:tcPr>
          <w:p w14:paraId="30FEC555" w14:textId="4D2DBD0F" w:rsidR="00564745" w:rsidRPr="00036215" w:rsidRDefault="00564745" w:rsidP="0056474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7</w:t>
            </w:r>
          </w:p>
        </w:tc>
        <w:tc>
          <w:tcPr>
            <w:tcW w:w="1387" w:type="dxa"/>
            <w:noWrap/>
            <w:vAlign w:val="bottom"/>
            <w:hideMark/>
          </w:tcPr>
          <w:p w14:paraId="38E529D1" w14:textId="0DE4A0BF" w:rsidR="00564745" w:rsidRPr="00036215" w:rsidRDefault="00564745" w:rsidP="0056474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6</w:t>
            </w:r>
          </w:p>
        </w:tc>
        <w:tc>
          <w:tcPr>
            <w:tcW w:w="1007" w:type="dxa"/>
            <w:vAlign w:val="bottom"/>
            <w:hideMark/>
          </w:tcPr>
          <w:p w14:paraId="4A820BE5" w14:textId="30C739E3" w:rsidR="00564745" w:rsidRPr="00036215" w:rsidRDefault="00564745" w:rsidP="00564745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</w:tr>
      <w:tr w:rsidR="00564745" w:rsidRPr="00036215" w14:paraId="50D0015A" w14:textId="77777777" w:rsidTr="0026361D">
        <w:trPr>
          <w:trHeight w:val="300"/>
        </w:trPr>
        <w:tc>
          <w:tcPr>
            <w:tcW w:w="2160" w:type="dxa"/>
            <w:hideMark/>
          </w:tcPr>
          <w:p w14:paraId="32AF87DF" w14:textId="77777777" w:rsidR="00564745" w:rsidRPr="00036215" w:rsidRDefault="00564745" w:rsidP="00564745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36215">
              <w:rPr>
                <w:rFonts w:eastAsia="Times New Roman" w:cstheme="minorHAnsi"/>
                <w:b/>
                <w:bCs/>
                <w:color w:val="000000"/>
              </w:rPr>
              <w:t>k3</w:t>
            </w:r>
          </w:p>
        </w:tc>
        <w:tc>
          <w:tcPr>
            <w:tcW w:w="1134" w:type="dxa"/>
            <w:vAlign w:val="bottom"/>
            <w:hideMark/>
          </w:tcPr>
          <w:p w14:paraId="12FC5240" w14:textId="54D3D434" w:rsidR="00564745" w:rsidRPr="00036215" w:rsidRDefault="00564745" w:rsidP="0056474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1387" w:type="dxa"/>
            <w:vAlign w:val="bottom"/>
            <w:hideMark/>
          </w:tcPr>
          <w:p w14:paraId="74EC2BBA" w14:textId="2B126867" w:rsidR="00564745" w:rsidRPr="00036215" w:rsidRDefault="00564745" w:rsidP="0056474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1387" w:type="dxa"/>
            <w:vAlign w:val="bottom"/>
            <w:hideMark/>
          </w:tcPr>
          <w:p w14:paraId="23566D8B" w14:textId="235E5177" w:rsidR="00564745" w:rsidRPr="00036215" w:rsidRDefault="00564745" w:rsidP="0056474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007" w:type="dxa"/>
            <w:vAlign w:val="bottom"/>
            <w:hideMark/>
          </w:tcPr>
          <w:p w14:paraId="45B5216C" w14:textId="5851B87D" w:rsidR="00564745" w:rsidRPr="00036215" w:rsidRDefault="00564745" w:rsidP="00564745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</w:tr>
      <w:tr w:rsidR="00564745" w:rsidRPr="00036215" w14:paraId="16D6C660" w14:textId="77777777" w:rsidTr="0026361D">
        <w:trPr>
          <w:trHeight w:val="300"/>
        </w:trPr>
        <w:tc>
          <w:tcPr>
            <w:tcW w:w="2160" w:type="dxa"/>
            <w:hideMark/>
          </w:tcPr>
          <w:p w14:paraId="56D0C0B8" w14:textId="77777777" w:rsidR="00564745" w:rsidRPr="00036215" w:rsidRDefault="00564745" w:rsidP="00564745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36215">
              <w:rPr>
                <w:rFonts w:eastAsia="Times New Roman" w:cstheme="minorHAnsi"/>
                <w:b/>
                <w:bCs/>
                <w:color w:val="000000"/>
              </w:rPr>
              <w:t>k4</w:t>
            </w:r>
          </w:p>
        </w:tc>
        <w:tc>
          <w:tcPr>
            <w:tcW w:w="1134" w:type="dxa"/>
            <w:noWrap/>
            <w:vAlign w:val="bottom"/>
            <w:hideMark/>
          </w:tcPr>
          <w:p w14:paraId="217E49AF" w14:textId="19EB8AB8" w:rsidR="00564745" w:rsidRPr="00036215" w:rsidRDefault="00564745" w:rsidP="0056474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1387" w:type="dxa"/>
            <w:noWrap/>
            <w:vAlign w:val="bottom"/>
            <w:hideMark/>
          </w:tcPr>
          <w:p w14:paraId="04DD7533" w14:textId="299F1010" w:rsidR="00564745" w:rsidRPr="00036215" w:rsidRDefault="00564745" w:rsidP="0056474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387" w:type="dxa"/>
            <w:noWrap/>
            <w:vAlign w:val="bottom"/>
            <w:hideMark/>
          </w:tcPr>
          <w:p w14:paraId="3EE5E8F7" w14:textId="3F05539E" w:rsidR="00564745" w:rsidRPr="00036215" w:rsidRDefault="00564745" w:rsidP="0056474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2</w:t>
            </w:r>
          </w:p>
        </w:tc>
        <w:tc>
          <w:tcPr>
            <w:tcW w:w="1007" w:type="dxa"/>
            <w:vAlign w:val="bottom"/>
            <w:hideMark/>
          </w:tcPr>
          <w:p w14:paraId="1527117E" w14:textId="3910F4E3" w:rsidR="00564745" w:rsidRPr="00036215" w:rsidRDefault="00564745" w:rsidP="00564745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3</w:t>
            </w:r>
          </w:p>
        </w:tc>
      </w:tr>
      <w:tr w:rsidR="00564745" w:rsidRPr="00036215" w14:paraId="415548FE" w14:textId="77777777" w:rsidTr="0026361D">
        <w:trPr>
          <w:trHeight w:val="300"/>
        </w:trPr>
        <w:tc>
          <w:tcPr>
            <w:tcW w:w="2160" w:type="dxa"/>
            <w:hideMark/>
          </w:tcPr>
          <w:p w14:paraId="4884FBCF" w14:textId="77777777" w:rsidR="00564745" w:rsidRPr="00036215" w:rsidRDefault="00564745" w:rsidP="00564745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36215">
              <w:rPr>
                <w:rFonts w:eastAsia="Times New Roman" w:cstheme="minorHAnsi"/>
                <w:b/>
                <w:bCs/>
                <w:color w:val="000000"/>
              </w:rPr>
              <w:t>k5</w:t>
            </w:r>
          </w:p>
        </w:tc>
        <w:tc>
          <w:tcPr>
            <w:tcW w:w="1134" w:type="dxa"/>
            <w:vAlign w:val="bottom"/>
            <w:hideMark/>
          </w:tcPr>
          <w:p w14:paraId="30BD111D" w14:textId="4BB25C99" w:rsidR="00564745" w:rsidRPr="00036215" w:rsidRDefault="00564745" w:rsidP="0056474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387" w:type="dxa"/>
            <w:vAlign w:val="bottom"/>
            <w:hideMark/>
          </w:tcPr>
          <w:p w14:paraId="60464200" w14:textId="07F2C408" w:rsidR="00564745" w:rsidRPr="00036215" w:rsidRDefault="00564745" w:rsidP="0056474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387" w:type="dxa"/>
            <w:vAlign w:val="bottom"/>
            <w:hideMark/>
          </w:tcPr>
          <w:p w14:paraId="025EEA3F" w14:textId="324302CB" w:rsidR="00564745" w:rsidRPr="00036215" w:rsidRDefault="00564745" w:rsidP="0056474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007" w:type="dxa"/>
            <w:vAlign w:val="bottom"/>
            <w:hideMark/>
          </w:tcPr>
          <w:p w14:paraId="0E4D2A1D" w14:textId="527DB72E" w:rsidR="00564745" w:rsidRPr="00036215" w:rsidRDefault="00564745" w:rsidP="00564745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28</w:t>
            </w:r>
          </w:p>
        </w:tc>
      </w:tr>
      <w:tr w:rsidR="00564745" w:rsidRPr="00036215" w14:paraId="679958AB" w14:textId="77777777" w:rsidTr="0026361D">
        <w:trPr>
          <w:trHeight w:val="300"/>
        </w:trPr>
        <w:tc>
          <w:tcPr>
            <w:tcW w:w="2160" w:type="dxa"/>
          </w:tcPr>
          <w:p w14:paraId="7FDE1A6D" w14:textId="77777777" w:rsidR="00564745" w:rsidRPr="00036215" w:rsidRDefault="00564745" w:rsidP="00564745">
            <w:pPr>
              <w:jc w:val="center"/>
              <w:rPr>
                <w:rFonts w:eastAsia="Times New Roman" w:cstheme="minorHAnsi"/>
                <w:b/>
                <w:bCs/>
                <w:color w:val="000000"/>
                <w:vertAlign w:val="superscript"/>
              </w:rPr>
            </w:pPr>
            <w:r w:rsidRPr="00036215">
              <w:rPr>
                <w:rFonts w:eastAsia="Times New Roman" w:cstheme="minorHAnsi"/>
                <w:b/>
                <w:bCs/>
                <w:color w:val="000000"/>
              </w:rPr>
              <w:t>Monday</w:t>
            </w:r>
            <w:r w:rsidRPr="00036215">
              <w:rPr>
                <w:rFonts w:eastAsia="Times New Roman" w:cstheme="minorHAnsi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34" w:type="dxa"/>
            <w:vAlign w:val="bottom"/>
          </w:tcPr>
          <w:p w14:paraId="06A8C5DB" w14:textId="010BFCF6" w:rsidR="00564745" w:rsidRPr="00036215" w:rsidRDefault="00564745" w:rsidP="00564745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3</w:t>
            </w:r>
          </w:p>
        </w:tc>
        <w:tc>
          <w:tcPr>
            <w:tcW w:w="1387" w:type="dxa"/>
            <w:noWrap/>
            <w:vAlign w:val="bottom"/>
          </w:tcPr>
          <w:p w14:paraId="13BB1896" w14:textId="08E086AD" w:rsidR="00564745" w:rsidRPr="00036215" w:rsidRDefault="00564745" w:rsidP="00564745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1387" w:type="dxa"/>
            <w:vAlign w:val="bottom"/>
          </w:tcPr>
          <w:p w14:paraId="0BAAE48C" w14:textId="6BB659B0" w:rsidR="00564745" w:rsidRPr="00036215" w:rsidRDefault="00564745" w:rsidP="00564745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1</w:t>
            </w:r>
          </w:p>
        </w:tc>
        <w:tc>
          <w:tcPr>
            <w:tcW w:w="1007" w:type="dxa"/>
            <w:vAlign w:val="bottom"/>
          </w:tcPr>
          <w:p w14:paraId="360E8F39" w14:textId="69449A9D" w:rsidR="00564745" w:rsidRPr="00036215" w:rsidRDefault="00564745" w:rsidP="00564745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</w:t>
            </w:r>
          </w:p>
        </w:tc>
      </w:tr>
      <w:tr w:rsidR="00564745" w:rsidRPr="00036215" w14:paraId="0AF6E082" w14:textId="77777777" w:rsidTr="0026361D">
        <w:trPr>
          <w:trHeight w:val="300"/>
        </w:trPr>
        <w:tc>
          <w:tcPr>
            <w:tcW w:w="2160" w:type="dxa"/>
          </w:tcPr>
          <w:p w14:paraId="00EB8598" w14:textId="77777777" w:rsidR="00564745" w:rsidRPr="00036215" w:rsidRDefault="00564745" w:rsidP="00564745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36215">
              <w:rPr>
                <w:rFonts w:eastAsia="Times New Roman" w:cstheme="minorHAnsi"/>
                <w:b/>
                <w:bCs/>
                <w:color w:val="000000"/>
              </w:rPr>
              <w:t>Tuesday</w:t>
            </w:r>
          </w:p>
        </w:tc>
        <w:tc>
          <w:tcPr>
            <w:tcW w:w="1134" w:type="dxa"/>
            <w:vAlign w:val="bottom"/>
          </w:tcPr>
          <w:p w14:paraId="6670DA27" w14:textId="13B224D4" w:rsidR="00564745" w:rsidRPr="00036215" w:rsidRDefault="00564745" w:rsidP="00564745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1387" w:type="dxa"/>
            <w:vAlign w:val="bottom"/>
          </w:tcPr>
          <w:p w14:paraId="126E0461" w14:textId="6EDF4908" w:rsidR="00564745" w:rsidRPr="00036215" w:rsidRDefault="00564745" w:rsidP="00564745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387" w:type="dxa"/>
            <w:vAlign w:val="bottom"/>
          </w:tcPr>
          <w:p w14:paraId="21AAC5FF" w14:textId="687C766E" w:rsidR="00564745" w:rsidRPr="00036215" w:rsidRDefault="00564745" w:rsidP="00564745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5</w:t>
            </w:r>
          </w:p>
        </w:tc>
        <w:tc>
          <w:tcPr>
            <w:tcW w:w="1007" w:type="dxa"/>
            <w:vAlign w:val="bottom"/>
          </w:tcPr>
          <w:p w14:paraId="2F7A896D" w14:textId="4A7E00A6" w:rsidR="00564745" w:rsidRPr="00036215" w:rsidRDefault="00564745" w:rsidP="00564745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13</w:t>
            </w:r>
          </w:p>
        </w:tc>
      </w:tr>
      <w:tr w:rsidR="00564745" w:rsidRPr="00036215" w14:paraId="3F2C3E19" w14:textId="77777777" w:rsidTr="0026361D">
        <w:trPr>
          <w:trHeight w:val="300"/>
        </w:trPr>
        <w:tc>
          <w:tcPr>
            <w:tcW w:w="2160" w:type="dxa"/>
          </w:tcPr>
          <w:p w14:paraId="3C0FA0C3" w14:textId="77777777" w:rsidR="00564745" w:rsidRPr="00036215" w:rsidRDefault="00564745" w:rsidP="00564745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36215">
              <w:rPr>
                <w:rFonts w:eastAsia="Times New Roman" w:cstheme="minorHAnsi"/>
                <w:b/>
                <w:bCs/>
                <w:color w:val="000000"/>
              </w:rPr>
              <w:t>Wednesday</w:t>
            </w:r>
          </w:p>
        </w:tc>
        <w:tc>
          <w:tcPr>
            <w:tcW w:w="1134" w:type="dxa"/>
            <w:vAlign w:val="bottom"/>
          </w:tcPr>
          <w:p w14:paraId="3E9721E5" w14:textId="129EE2A5" w:rsidR="00564745" w:rsidRPr="00036215" w:rsidRDefault="00564745" w:rsidP="00564745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387" w:type="dxa"/>
            <w:noWrap/>
            <w:vAlign w:val="bottom"/>
          </w:tcPr>
          <w:p w14:paraId="46FC2BDA" w14:textId="10B077B5" w:rsidR="00564745" w:rsidRPr="00036215" w:rsidRDefault="00564745" w:rsidP="00564745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387" w:type="dxa"/>
            <w:vAlign w:val="bottom"/>
          </w:tcPr>
          <w:p w14:paraId="532B25FB" w14:textId="1021DE43" w:rsidR="00564745" w:rsidRPr="00036215" w:rsidRDefault="00564745" w:rsidP="00564745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</w:t>
            </w:r>
          </w:p>
        </w:tc>
        <w:tc>
          <w:tcPr>
            <w:tcW w:w="1007" w:type="dxa"/>
            <w:vAlign w:val="bottom"/>
          </w:tcPr>
          <w:p w14:paraId="395CFB94" w14:textId="1E452E42" w:rsidR="00564745" w:rsidRPr="00036215" w:rsidRDefault="00564745" w:rsidP="00564745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06</w:t>
            </w:r>
          </w:p>
        </w:tc>
      </w:tr>
      <w:tr w:rsidR="00564745" w:rsidRPr="00036215" w14:paraId="3A245CD4" w14:textId="77777777" w:rsidTr="0026361D">
        <w:trPr>
          <w:trHeight w:val="300"/>
        </w:trPr>
        <w:tc>
          <w:tcPr>
            <w:tcW w:w="2160" w:type="dxa"/>
          </w:tcPr>
          <w:p w14:paraId="1F571D0D" w14:textId="77777777" w:rsidR="00564745" w:rsidRPr="00036215" w:rsidRDefault="00564745" w:rsidP="00564745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36215">
              <w:rPr>
                <w:rFonts w:eastAsia="Times New Roman" w:cstheme="minorHAnsi"/>
                <w:b/>
                <w:bCs/>
                <w:color w:val="000000"/>
              </w:rPr>
              <w:t>Thursday</w:t>
            </w:r>
          </w:p>
        </w:tc>
        <w:tc>
          <w:tcPr>
            <w:tcW w:w="1134" w:type="dxa"/>
            <w:vAlign w:val="bottom"/>
          </w:tcPr>
          <w:p w14:paraId="6C0238A3" w14:textId="77DB979A" w:rsidR="00564745" w:rsidRPr="00036215" w:rsidRDefault="00564745" w:rsidP="00564745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387" w:type="dxa"/>
            <w:vAlign w:val="bottom"/>
          </w:tcPr>
          <w:p w14:paraId="2C43B8E8" w14:textId="316CC032" w:rsidR="00564745" w:rsidRPr="00036215" w:rsidRDefault="00564745" w:rsidP="00564745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387" w:type="dxa"/>
            <w:vAlign w:val="bottom"/>
          </w:tcPr>
          <w:p w14:paraId="3D196124" w14:textId="4D421FF1" w:rsidR="00564745" w:rsidRPr="00036215" w:rsidRDefault="00564745" w:rsidP="00564745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1007" w:type="dxa"/>
            <w:vAlign w:val="bottom"/>
          </w:tcPr>
          <w:p w14:paraId="11B07926" w14:textId="5C84F2AE" w:rsidR="00564745" w:rsidRPr="00036215" w:rsidRDefault="00564745" w:rsidP="00564745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6</w:t>
            </w:r>
          </w:p>
        </w:tc>
      </w:tr>
      <w:tr w:rsidR="00564745" w:rsidRPr="00036215" w14:paraId="02E3DE88" w14:textId="77777777" w:rsidTr="0026361D">
        <w:trPr>
          <w:trHeight w:val="300"/>
        </w:trPr>
        <w:tc>
          <w:tcPr>
            <w:tcW w:w="2160" w:type="dxa"/>
          </w:tcPr>
          <w:p w14:paraId="200A096F" w14:textId="77777777" w:rsidR="00564745" w:rsidRPr="00036215" w:rsidRDefault="00564745" w:rsidP="00564745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36215">
              <w:rPr>
                <w:rFonts w:eastAsia="Times New Roman" w:cstheme="minorHAnsi"/>
                <w:b/>
                <w:bCs/>
                <w:color w:val="000000"/>
              </w:rPr>
              <w:t>Friday</w:t>
            </w:r>
          </w:p>
        </w:tc>
        <w:tc>
          <w:tcPr>
            <w:tcW w:w="1134" w:type="dxa"/>
            <w:vAlign w:val="bottom"/>
          </w:tcPr>
          <w:p w14:paraId="3C18A7B0" w14:textId="17FFA450" w:rsidR="00564745" w:rsidRPr="00036215" w:rsidRDefault="00564745" w:rsidP="00564745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387" w:type="dxa"/>
            <w:noWrap/>
            <w:vAlign w:val="bottom"/>
          </w:tcPr>
          <w:p w14:paraId="18E5E5E7" w14:textId="0D6CAF27" w:rsidR="00564745" w:rsidRPr="00036215" w:rsidRDefault="00564745" w:rsidP="00564745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387" w:type="dxa"/>
            <w:vAlign w:val="bottom"/>
          </w:tcPr>
          <w:p w14:paraId="46B19606" w14:textId="0ABEA999" w:rsidR="00564745" w:rsidRPr="00036215" w:rsidRDefault="00564745" w:rsidP="00564745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1007" w:type="dxa"/>
            <w:vAlign w:val="bottom"/>
          </w:tcPr>
          <w:p w14:paraId="25D54C7B" w14:textId="0C412966" w:rsidR="00564745" w:rsidRPr="00036215" w:rsidRDefault="00564745" w:rsidP="00564745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85</w:t>
            </w:r>
          </w:p>
        </w:tc>
      </w:tr>
      <w:tr w:rsidR="00564745" w:rsidRPr="00036215" w14:paraId="20D9778B" w14:textId="77777777" w:rsidTr="0026361D">
        <w:trPr>
          <w:trHeight w:val="300"/>
        </w:trPr>
        <w:tc>
          <w:tcPr>
            <w:tcW w:w="2160" w:type="dxa"/>
          </w:tcPr>
          <w:p w14:paraId="7ADCC4B2" w14:textId="77777777" w:rsidR="00564745" w:rsidRPr="00036215" w:rsidRDefault="00564745" w:rsidP="00564745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36215">
              <w:rPr>
                <w:rFonts w:eastAsia="Times New Roman" w:cstheme="minorHAnsi"/>
                <w:b/>
                <w:bCs/>
                <w:color w:val="000000"/>
              </w:rPr>
              <w:t>Saturday</w:t>
            </w:r>
          </w:p>
        </w:tc>
        <w:tc>
          <w:tcPr>
            <w:tcW w:w="1134" w:type="dxa"/>
            <w:vAlign w:val="bottom"/>
          </w:tcPr>
          <w:p w14:paraId="0272D0D7" w14:textId="6CCBB3F5" w:rsidR="00564745" w:rsidRPr="00036215" w:rsidRDefault="00564745" w:rsidP="00564745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1387" w:type="dxa"/>
            <w:noWrap/>
            <w:vAlign w:val="bottom"/>
          </w:tcPr>
          <w:p w14:paraId="09C26901" w14:textId="34DB7D40" w:rsidR="00564745" w:rsidRPr="00036215" w:rsidRDefault="00564745" w:rsidP="00564745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1387" w:type="dxa"/>
            <w:vAlign w:val="bottom"/>
          </w:tcPr>
          <w:p w14:paraId="0242F4E1" w14:textId="1320329D" w:rsidR="00564745" w:rsidRPr="00036215" w:rsidRDefault="00564745" w:rsidP="00564745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1007" w:type="dxa"/>
            <w:vAlign w:val="bottom"/>
          </w:tcPr>
          <w:p w14:paraId="5DB917F8" w14:textId="6D87393C" w:rsidR="00564745" w:rsidRPr="00036215" w:rsidRDefault="00564745" w:rsidP="00564745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</w:tr>
      <w:tr w:rsidR="00564745" w:rsidRPr="00036215" w14:paraId="60C77CF2" w14:textId="77777777" w:rsidTr="0026361D">
        <w:trPr>
          <w:trHeight w:val="300"/>
        </w:trPr>
        <w:tc>
          <w:tcPr>
            <w:tcW w:w="2160" w:type="dxa"/>
          </w:tcPr>
          <w:p w14:paraId="51CBC90A" w14:textId="77777777" w:rsidR="00564745" w:rsidRPr="00036215" w:rsidRDefault="00564745" w:rsidP="00564745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36215">
              <w:rPr>
                <w:rFonts w:eastAsia="Times New Roman" w:cstheme="minorHAnsi"/>
                <w:b/>
                <w:bCs/>
                <w:color w:val="000000"/>
              </w:rPr>
              <w:t>Sunday</w:t>
            </w:r>
          </w:p>
        </w:tc>
        <w:tc>
          <w:tcPr>
            <w:tcW w:w="1134" w:type="dxa"/>
            <w:vAlign w:val="bottom"/>
          </w:tcPr>
          <w:p w14:paraId="11EC71A8" w14:textId="1088FE21" w:rsidR="00564745" w:rsidRPr="00036215" w:rsidRDefault="00564745" w:rsidP="00564745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9</w:t>
            </w:r>
          </w:p>
        </w:tc>
        <w:tc>
          <w:tcPr>
            <w:tcW w:w="1387" w:type="dxa"/>
            <w:vAlign w:val="bottom"/>
          </w:tcPr>
          <w:p w14:paraId="36D0F886" w14:textId="2EB695F1" w:rsidR="00564745" w:rsidRPr="00036215" w:rsidRDefault="00564745" w:rsidP="00564745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0</w:t>
            </w:r>
          </w:p>
        </w:tc>
        <w:tc>
          <w:tcPr>
            <w:tcW w:w="1387" w:type="dxa"/>
            <w:vAlign w:val="bottom"/>
          </w:tcPr>
          <w:p w14:paraId="09DAF2E4" w14:textId="60F7B385" w:rsidR="00564745" w:rsidRPr="00036215" w:rsidRDefault="00564745" w:rsidP="00564745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8</w:t>
            </w:r>
          </w:p>
        </w:tc>
        <w:tc>
          <w:tcPr>
            <w:tcW w:w="1007" w:type="dxa"/>
            <w:vAlign w:val="bottom"/>
          </w:tcPr>
          <w:p w14:paraId="2FA4CFDF" w14:textId="66E88E2D" w:rsidR="00564745" w:rsidRPr="00036215" w:rsidRDefault="00564745" w:rsidP="00564745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</w:tr>
      <w:tr w:rsidR="00564745" w:rsidRPr="00036215" w14:paraId="5E76C6FB" w14:textId="77777777" w:rsidTr="0026361D">
        <w:trPr>
          <w:trHeight w:val="300"/>
        </w:trPr>
        <w:tc>
          <w:tcPr>
            <w:tcW w:w="2160" w:type="dxa"/>
            <w:hideMark/>
          </w:tcPr>
          <w:p w14:paraId="60112F12" w14:textId="77777777" w:rsidR="00564745" w:rsidRPr="00036215" w:rsidRDefault="00564745" w:rsidP="00564745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36215">
              <w:rPr>
                <w:rFonts w:eastAsia="Times New Roman" w:cstheme="minorHAnsi"/>
                <w:b/>
                <w:bCs/>
                <w:color w:val="000000"/>
              </w:rPr>
              <w:t>Hospital PVM</w:t>
            </w:r>
          </w:p>
        </w:tc>
        <w:tc>
          <w:tcPr>
            <w:tcW w:w="1134" w:type="dxa"/>
            <w:vAlign w:val="bottom"/>
            <w:hideMark/>
          </w:tcPr>
          <w:p w14:paraId="0E47B99B" w14:textId="4E9EFA84" w:rsidR="00564745" w:rsidRPr="00036215" w:rsidRDefault="00564745" w:rsidP="0056474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5</w:t>
            </w:r>
          </w:p>
        </w:tc>
        <w:tc>
          <w:tcPr>
            <w:tcW w:w="1387" w:type="dxa"/>
            <w:vAlign w:val="bottom"/>
            <w:hideMark/>
          </w:tcPr>
          <w:p w14:paraId="70A830A5" w14:textId="6D4A5BAD" w:rsidR="00564745" w:rsidRPr="00036215" w:rsidRDefault="00564745" w:rsidP="0056474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5</w:t>
            </w:r>
          </w:p>
        </w:tc>
        <w:tc>
          <w:tcPr>
            <w:tcW w:w="1387" w:type="dxa"/>
            <w:vAlign w:val="bottom"/>
            <w:hideMark/>
          </w:tcPr>
          <w:p w14:paraId="7F5F12C3" w14:textId="58C072BE" w:rsidR="00564745" w:rsidRPr="00036215" w:rsidRDefault="00564745" w:rsidP="0056474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9</w:t>
            </w:r>
          </w:p>
        </w:tc>
        <w:tc>
          <w:tcPr>
            <w:tcW w:w="1007" w:type="dxa"/>
            <w:vAlign w:val="bottom"/>
            <w:hideMark/>
          </w:tcPr>
          <w:p w14:paraId="7D5FC789" w14:textId="6DA5D030" w:rsidR="00564745" w:rsidRPr="00036215" w:rsidRDefault="00564745" w:rsidP="00564745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</w:tr>
      <w:tr w:rsidR="00564745" w:rsidRPr="00036215" w14:paraId="53A31CC1" w14:textId="77777777" w:rsidTr="0026361D">
        <w:trPr>
          <w:trHeight w:val="300"/>
        </w:trPr>
        <w:tc>
          <w:tcPr>
            <w:tcW w:w="2160" w:type="dxa"/>
            <w:hideMark/>
          </w:tcPr>
          <w:p w14:paraId="0DBC80E6" w14:textId="77777777" w:rsidR="00564745" w:rsidRPr="00036215" w:rsidRDefault="00564745" w:rsidP="00564745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36215">
              <w:rPr>
                <w:rFonts w:eastAsia="Times New Roman" w:cstheme="minorHAnsi"/>
                <w:b/>
                <w:bCs/>
                <w:color w:val="000000"/>
              </w:rPr>
              <w:t>NYE</w:t>
            </w:r>
          </w:p>
        </w:tc>
        <w:tc>
          <w:tcPr>
            <w:tcW w:w="1134" w:type="dxa"/>
            <w:noWrap/>
            <w:vAlign w:val="bottom"/>
          </w:tcPr>
          <w:p w14:paraId="13A9B8BF" w14:textId="1DFB165F" w:rsidR="00564745" w:rsidRPr="00036215" w:rsidRDefault="00564745" w:rsidP="00564745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</w:t>
            </w:r>
          </w:p>
        </w:tc>
        <w:tc>
          <w:tcPr>
            <w:tcW w:w="1387" w:type="dxa"/>
            <w:noWrap/>
            <w:vAlign w:val="bottom"/>
          </w:tcPr>
          <w:p w14:paraId="71212BE9" w14:textId="4872E217" w:rsidR="00564745" w:rsidRPr="00036215" w:rsidRDefault="00564745" w:rsidP="00564745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387" w:type="dxa"/>
            <w:vAlign w:val="bottom"/>
          </w:tcPr>
          <w:p w14:paraId="209E7026" w14:textId="2A30568A" w:rsidR="00564745" w:rsidRPr="00036215" w:rsidRDefault="00564745" w:rsidP="00564745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007" w:type="dxa"/>
            <w:vAlign w:val="bottom"/>
            <w:hideMark/>
          </w:tcPr>
          <w:p w14:paraId="794127DC" w14:textId="670753B8" w:rsidR="00564745" w:rsidRPr="00036215" w:rsidRDefault="00564745" w:rsidP="00564745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6</w:t>
            </w:r>
          </w:p>
        </w:tc>
        <w:bookmarkStart w:id="0" w:name="_GoBack"/>
        <w:bookmarkEnd w:id="0"/>
      </w:tr>
      <w:tr w:rsidR="00564745" w:rsidRPr="00036215" w14:paraId="55D42F0E" w14:textId="77777777" w:rsidTr="0026361D">
        <w:trPr>
          <w:trHeight w:val="300"/>
        </w:trPr>
        <w:tc>
          <w:tcPr>
            <w:tcW w:w="2160" w:type="dxa"/>
            <w:hideMark/>
          </w:tcPr>
          <w:p w14:paraId="3392FF71" w14:textId="77777777" w:rsidR="00564745" w:rsidRPr="00036215" w:rsidRDefault="00564745" w:rsidP="00564745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36215">
              <w:rPr>
                <w:rFonts w:eastAsia="Times New Roman" w:cstheme="minorHAnsi"/>
                <w:b/>
                <w:bCs/>
                <w:color w:val="000000"/>
              </w:rPr>
              <w:t>An</w:t>
            </w:r>
          </w:p>
        </w:tc>
        <w:tc>
          <w:tcPr>
            <w:tcW w:w="1134" w:type="dxa"/>
            <w:vAlign w:val="bottom"/>
          </w:tcPr>
          <w:p w14:paraId="295E5809" w14:textId="333BAE5E" w:rsidR="00564745" w:rsidRPr="00036215" w:rsidRDefault="00564745" w:rsidP="00564745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1387" w:type="dxa"/>
            <w:noWrap/>
            <w:vAlign w:val="bottom"/>
          </w:tcPr>
          <w:p w14:paraId="23641DC6" w14:textId="0D6E3C1B" w:rsidR="00564745" w:rsidRPr="00036215" w:rsidRDefault="00564745" w:rsidP="00564745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1387" w:type="dxa"/>
            <w:vAlign w:val="bottom"/>
          </w:tcPr>
          <w:p w14:paraId="52D6F9DD" w14:textId="1DAE0936" w:rsidR="00564745" w:rsidRPr="00036215" w:rsidRDefault="00564745" w:rsidP="00564745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9</w:t>
            </w:r>
          </w:p>
        </w:tc>
        <w:tc>
          <w:tcPr>
            <w:tcW w:w="1007" w:type="dxa"/>
            <w:vAlign w:val="bottom"/>
            <w:hideMark/>
          </w:tcPr>
          <w:p w14:paraId="1C3C7153" w14:textId="0CC48F75" w:rsidR="00564745" w:rsidRPr="00036215" w:rsidRDefault="00564745" w:rsidP="00564745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31</w:t>
            </w:r>
          </w:p>
        </w:tc>
      </w:tr>
      <w:tr w:rsidR="00564745" w:rsidRPr="00036215" w14:paraId="6BFFD4B9" w14:textId="77777777" w:rsidTr="0026361D">
        <w:trPr>
          <w:trHeight w:val="300"/>
        </w:trPr>
        <w:tc>
          <w:tcPr>
            <w:tcW w:w="2160" w:type="dxa"/>
            <w:hideMark/>
          </w:tcPr>
          <w:p w14:paraId="481E04E0" w14:textId="77777777" w:rsidR="00564745" w:rsidRPr="00036215" w:rsidRDefault="00564745" w:rsidP="00564745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36215">
              <w:rPr>
                <w:rFonts w:eastAsia="Times New Roman" w:cstheme="minorHAnsi"/>
                <w:b/>
                <w:bCs/>
                <w:color w:val="000000"/>
              </w:rPr>
              <w:t>Carnival</w:t>
            </w:r>
          </w:p>
        </w:tc>
        <w:tc>
          <w:tcPr>
            <w:tcW w:w="1134" w:type="dxa"/>
            <w:noWrap/>
            <w:vAlign w:val="bottom"/>
          </w:tcPr>
          <w:p w14:paraId="42ADE895" w14:textId="48B44F63" w:rsidR="00564745" w:rsidRPr="00036215" w:rsidRDefault="00564745" w:rsidP="00564745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1387" w:type="dxa"/>
            <w:noWrap/>
            <w:vAlign w:val="bottom"/>
          </w:tcPr>
          <w:p w14:paraId="24C0627D" w14:textId="35FF402A" w:rsidR="00564745" w:rsidRPr="00036215" w:rsidRDefault="00564745" w:rsidP="00564745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1387" w:type="dxa"/>
            <w:vAlign w:val="bottom"/>
          </w:tcPr>
          <w:p w14:paraId="038F1E65" w14:textId="5CB129D8" w:rsidR="00564745" w:rsidRPr="00036215" w:rsidRDefault="00564745" w:rsidP="00564745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007" w:type="dxa"/>
            <w:vAlign w:val="bottom"/>
            <w:hideMark/>
          </w:tcPr>
          <w:p w14:paraId="248DB906" w14:textId="5BDD9E3B" w:rsidR="00564745" w:rsidRPr="00036215" w:rsidRDefault="00564745" w:rsidP="00564745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92</w:t>
            </w:r>
          </w:p>
        </w:tc>
      </w:tr>
      <w:tr w:rsidR="00564745" w:rsidRPr="00036215" w14:paraId="45305A88" w14:textId="77777777" w:rsidTr="0026361D">
        <w:trPr>
          <w:trHeight w:val="300"/>
        </w:trPr>
        <w:tc>
          <w:tcPr>
            <w:tcW w:w="2160" w:type="dxa"/>
            <w:hideMark/>
          </w:tcPr>
          <w:p w14:paraId="5090AA3A" w14:textId="77777777" w:rsidR="00564745" w:rsidRPr="00036215" w:rsidRDefault="00564745" w:rsidP="00564745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36215">
              <w:rPr>
                <w:rFonts w:eastAsia="Times New Roman" w:cstheme="minorHAnsi"/>
                <w:b/>
                <w:bCs/>
                <w:color w:val="000000"/>
              </w:rPr>
              <w:t>Easter</w:t>
            </w:r>
          </w:p>
        </w:tc>
        <w:tc>
          <w:tcPr>
            <w:tcW w:w="1134" w:type="dxa"/>
            <w:noWrap/>
            <w:vAlign w:val="bottom"/>
          </w:tcPr>
          <w:p w14:paraId="58DF57FF" w14:textId="4B69E427" w:rsidR="00564745" w:rsidRPr="00036215" w:rsidRDefault="00564745" w:rsidP="00564745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1387" w:type="dxa"/>
            <w:noWrap/>
            <w:vAlign w:val="bottom"/>
          </w:tcPr>
          <w:p w14:paraId="0B3FC52E" w14:textId="3700C94C" w:rsidR="00564745" w:rsidRPr="00036215" w:rsidRDefault="00564745" w:rsidP="00564745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1387" w:type="dxa"/>
            <w:vAlign w:val="bottom"/>
          </w:tcPr>
          <w:p w14:paraId="287C2CA3" w14:textId="4398EE81" w:rsidR="00564745" w:rsidRPr="00036215" w:rsidRDefault="00564745" w:rsidP="00564745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7</w:t>
            </w:r>
          </w:p>
        </w:tc>
        <w:tc>
          <w:tcPr>
            <w:tcW w:w="1007" w:type="dxa"/>
            <w:vAlign w:val="bottom"/>
            <w:hideMark/>
          </w:tcPr>
          <w:p w14:paraId="3EC92229" w14:textId="4BEDC29C" w:rsidR="00564745" w:rsidRPr="00036215" w:rsidRDefault="00564745" w:rsidP="00564745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26</w:t>
            </w:r>
          </w:p>
        </w:tc>
      </w:tr>
      <w:tr w:rsidR="00564745" w:rsidRPr="00036215" w14:paraId="2C8EC684" w14:textId="77777777" w:rsidTr="0026361D">
        <w:trPr>
          <w:trHeight w:val="300"/>
        </w:trPr>
        <w:tc>
          <w:tcPr>
            <w:tcW w:w="2160" w:type="dxa"/>
            <w:hideMark/>
          </w:tcPr>
          <w:p w14:paraId="6B0DF2DD" w14:textId="77777777" w:rsidR="00564745" w:rsidRPr="00036215" w:rsidRDefault="00564745" w:rsidP="00564745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36215">
              <w:rPr>
                <w:rFonts w:eastAsia="Times New Roman" w:cstheme="minorHAnsi"/>
                <w:b/>
                <w:bCs/>
                <w:color w:val="000000"/>
              </w:rPr>
              <w:t>Labor Day</w:t>
            </w:r>
          </w:p>
        </w:tc>
        <w:tc>
          <w:tcPr>
            <w:tcW w:w="1134" w:type="dxa"/>
            <w:noWrap/>
            <w:vAlign w:val="bottom"/>
          </w:tcPr>
          <w:p w14:paraId="112AF1DD" w14:textId="3DD7FFBA" w:rsidR="00564745" w:rsidRPr="00036215" w:rsidRDefault="00564745" w:rsidP="00564745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1387" w:type="dxa"/>
            <w:noWrap/>
            <w:vAlign w:val="bottom"/>
          </w:tcPr>
          <w:p w14:paraId="378D5C37" w14:textId="47FC1F10" w:rsidR="00564745" w:rsidRPr="00036215" w:rsidRDefault="00564745" w:rsidP="00564745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1387" w:type="dxa"/>
            <w:vAlign w:val="bottom"/>
          </w:tcPr>
          <w:p w14:paraId="451774E9" w14:textId="7B73D740" w:rsidR="00564745" w:rsidRPr="00036215" w:rsidRDefault="00564745" w:rsidP="00564745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1007" w:type="dxa"/>
            <w:vAlign w:val="bottom"/>
            <w:hideMark/>
          </w:tcPr>
          <w:p w14:paraId="2FECDAB3" w14:textId="29D3593C" w:rsidR="00564745" w:rsidRPr="00036215" w:rsidRDefault="00564745" w:rsidP="00564745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2</w:t>
            </w:r>
          </w:p>
        </w:tc>
      </w:tr>
      <w:tr w:rsidR="00564745" w:rsidRPr="00036215" w14:paraId="791FA39D" w14:textId="77777777" w:rsidTr="0026361D">
        <w:trPr>
          <w:trHeight w:val="300"/>
        </w:trPr>
        <w:tc>
          <w:tcPr>
            <w:tcW w:w="2160" w:type="dxa"/>
            <w:hideMark/>
          </w:tcPr>
          <w:p w14:paraId="7C628659" w14:textId="77777777" w:rsidR="00564745" w:rsidRPr="00036215" w:rsidRDefault="00564745" w:rsidP="00564745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36215">
              <w:rPr>
                <w:rFonts w:eastAsia="Times New Roman" w:cstheme="minorHAnsi"/>
                <w:b/>
                <w:bCs/>
                <w:color w:val="000000"/>
              </w:rPr>
              <w:t>Pichincha</w:t>
            </w:r>
          </w:p>
        </w:tc>
        <w:tc>
          <w:tcPr>
            <w:tcW w:w="1134" w:type="dxa"/>
            <w:noWrap/>
            <w:vAlign w:val="bottom"/>
          </w:tcPr>
          <w:p w14:paraId="6AC900B6" w14:textId="72A2090E" w:rsidR="00564745" w:rsidRPr="00036215" w:rsidRDefault="00564745" w:rsidP="00564745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387" w:type="dxa"/>
            <w:noWrap/>
            <w:vAlign w:val="bottom"/>
          </w:tcPr>
          <w:p w14:paraId="3C2D340A" w14:textId="02599A66" w:rsidR="00564745" w:rsidRPr="00036215" w:rsidRDefault="00564745" w:rsidP="00564745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387" w:type="dxa"/>
            <w:vAlign w:val="bottom"/>
          </w:tcPr>
          <w:p w14:paraId="2D322918" w14:textId="0312AE50" w:rsidR="00564745" w:rsidRPr="00036215" w:rsidRDefault="00564745" w:rsidP="00564745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5</w:t>
            </w:r>
          </w:p>
        </w:tc>
        <w:tc>
          <w:tcPr>
            <w:tcW w:w="1007" w:type="dxa"/>
            <w:vAlign w:val="bottom"/>
            <w:hideMark/>
          </w:tcPr>
          <w:p w14:paraId="785F3FCD" w14:textId="255F7688" w:rsidR="00564745" w:rsidRPr="00036215" w:rsidRDefault="00564745" w:rsidP="00564745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6</w:t>
            </w:r>
          </w:p>
        </w:tc>
      </w:tr>
      <w:tr w:rsidR="00564745" w:rsidRPr="00036215" w14:paraId="30E576F0" w14:textId="77777777" w:rsidTr="0026361D">
        <w:trPr>
          <w:trHeight w:val="300"/>
        </w:trPr>
        <w:tc>
          <w:tcPr>
            <w:tcW w:w="2160" w:type="dxa"/>
            <w:hideMark/>
          </w:tcPr>
          <w:p w14:paraId="4DD4BFE3" w14:textId="77777777" w:rsidR="00564745" w:rsidRPr="00036215" w:rsidRDefault="00564745" w:rsidP="00564745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36215">
              <w:rPr>
                <w:rFonts w:eastAsia="Times New Roman" w:cstheme="minorHAnsi"/>
                <w:b/>
                <w:bCs/>
                <w:color w:val="000000"/>
              </w:rPr>
              <w:t>Independence</w:t>
            </w:r>
          </w:p>
        </w:tc>
        <w:tc>
          <w:tcPr>
            <w:tcW w:w="1134" w:type="dxa"/>
            <w:vAlign w:val="bottom"/>
          </w:tcPr>
          <w:p w14:paraId="75D2390F" w14:textId="3CB248F6" w:rsidR="00564745" w:rsidRPr="00036215" w:rsidRDefault="00564745" w:rsidP="00564745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</w:t>
            </w:r>
          </w:p>
        </w:tc>
        <w:tc>
          <w:tcPr>
            <w:tcW w:w="1387" w:type="dxa"/>
            <w:noWrap/>
            <w:vAlign w:val="bottom"/>
          </w:tcPr>
          <w:p w14:paraId="1CE3ED3C" w14:textId="5C93445F" w:rsidR="00564745" w:rsidRPr="00036215" w:rsidRDefault="00564745" w:rsidP="00564745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1387" w:type="dxa"/>
            <w:vAlign w:val="bottom"/>
          </w:tcPr>
          <w:p w14:paraId="6F10E924" w14:textId="220EC212" w:rsidR="00564745" w:rsidRPr="00036215" w:rsidRDefault="00564745" w:rsidP="00564745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5</w:t>
            </w:r>
          </w:p>
        </w:tc>
        <w:tc>
          <w:tcPr>
            <w:tcW w:w="1007" w:type="dxa"/>
            <w:vAlign w:val="bottom"/>
            <w:hideMark/>
          </w:tcPr>
          <w:p w14:paraId="76CCFBD1" w14:textId="1CA7A7F3" w:rsidR="00564745" w:rsidRPr="00036215" w:rsidRDefault="00564745" w:rsidP="00564745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77</w:t>
            </w:r>
          </w:p>
        </w:tc>
      </w:tr>
      <w:tr w:rsidR="00564745" w:rsidRPr="00036215" w14:paraId="394542C6" w14:textId="77777777" w:rsidTr="0026361D">
        <w:trPr>
          <w:trHeight w:val="300"/>
        </w:trPr>
        <w:tc>
          <w:tcPr>
            <w:tcW w:w="2160" w:type="dxa"/>
            <w:hideMark/>
          </w:tcPr>
          <w:p w14:paraId="6E10B252" w14:textId="77777777" w:rsidR="00564745" w:rsidRPr="00036215" w:rsidRDefault="00564745" w:rsidP="00564745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36215">
              <w:rPr>
                <w:rFonts w:eastAsia="Times New Roman" w:cstheme="minorHAnsi"/>
                <w:b/>
                <w:bCs/>
                <w:color w:val="000000"/>
              </w:rPr>
              <w:t>Guayaquil</w:t>
            </w:r>
          </w:p>
        </w:tc>
        <w:tc>
          <w:tcPr>
            <w:tcW w:w="1134" w:type="dxa"/>
            <w:vAlign w:val="bottom"/>
          </w:tcPr>
          <w:p w14:paraId="1195EB87" w14:textId="29A8F2D5" w:rsidR="00564745" w:rsidRPr="00036215" w:rsidRDefault="00564745" w:rsidP="00564745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1387" w:type="dxa"/>
            <w:noWrap/>
            <w:vAlign w:val="bottom"/>
          </w:tcPr>
          <w:p w14:paraId="3F7957B6" w14:textId="1BF85F43" w:rsidR="00564745" w:rsidRPr="00036215" w:rsidRDefault="00564745" w:rsidP="00564745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</w:t>
            </w:r>
          </w:p>
        </w:tc>
        <w:tc>
          <w:tcPr>
            <w:tcW w:w="1387" w:type="dxa"/>
            <w:vAlign w:val="bottom"/>
          </w:tcPr>
          <w:p w14:paraId="2D26A767" w14:textId="0A4E84D2" w:rsidR="00564745" w:rsidRPr="00036215" w:rsidRDefault="00564745" w:rsidP="00564745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7</w:t>
            </w:r>
          </w:p>
        </w:tc>
        <w:tc>
          <w:tcPr>
            <w:tcW w:w="1007" w:type="dxa"/>
            <w:vAlign w:val="bottom"/>
            <w:hideMark/>
          </w:tcPr>
          <w:p w14:paraId="3EF0DC6E" w14:textId="161E57F2" w:rsidR="00564745" w:rsidRPr="00036215" w:rsidRDefault="00564745" w:rsidP="00564745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78</w:t>
            </w:r>
          </w:p>
        </w:tc>
      </w:tr>
      <w:tr w:rsidR="00564745" w:rsidRPr="00036215" w14:paraId="549BC759" w14:textId="77777777" w:rsidTr="0026361D">
        <w:trPr>
          <w:trHeight w:val="300"/>
        </w:trPr>
        <w:tc>
          <w:tcPr>
            <w:tcW w:w="2160" w:type="dxa"/>
            <w:hideMark/>
          </w:tcPr>
          <w:p w14:paraId="311F8577" w14:textId="77777777" w:rsidR="00564745" w:rsidRPr="00036215" w:rsidRDefault="00564745" w:rsidP="00564745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36215">
              <w:rPr>
                <w:rFonts w:eastAsia="Times New Roman" w:cstheme="minorHAnsi"/>
                <w:b/>
                <w:bCs/>
                <w:color w:val="000000"/>
              </w:rPr>
              <w:t>All Souls</w:t>
            </w:r>
          </w:p>
        </w:tc>
        <w:tc>
          <w:tcPr>
            <w:tcW w:w="1134" w:type="dxa"/>
            <w:noWrap/>
            <w:vAlign w:val="bottom"/>
          </w:tcPr>
          <w:p w14:paraId="214FF069" w14:textId="6C60B1BA" w:rsidR="00564745" w:rsidRPr="00036215" w:rsidRDefault="00564745" w:rsidP="00564745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1387" w:type="dxa"/>
            <w:noWrap/>
            <w:vAlign w:val="bottom"/>
          </w:tcPr>
          <w:p w14:paraId="12C6BF3E" w14:textId="0F083F95" w:rsidR="00564745" w:rsidRPr="00036215" w:rsidRDefault="00564745" w:rsidP="00564745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387" w:type="dxa"/>
            <w:vAlign w:val="bottom"/>
          </w:tcPr>
          <w:p w14:paraId="6DA371DB" w14:textId="0EE6EDDB" w:rsidR="00564745" w:rsidRPr="00036215" w:rsidRDefault="00564745" w:rsidP="00564745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007" w:type="dxa"/>
            <w:vAlign w:val="bottom"/>
            <w:hideMark/>
          </w:tcPr>
          <w:p w14:paraId="3253D193" w14:textId="3EEF38D5" w:rsidR="00564745" w:rsidRPr="00036215" w:rsidRDefault="00564745" w:rsidP="00564745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3</w:t>
            </w:r>
          </w:p>
        </w:tc>
      </w:tr>
      <w:tr w:rsidR="00564745" w:rsidRPr="00036215" w14:paraId="5CA9CE4B" w14:textId="77777777" w:rsidTr="0026361D">
        <w:trPr>
          <w:trHeight w:val="300"/>
        </w:trPr>
        <w:tc>
          <w:tcPr>
            <w:tcW w:w="2160" w:type="dxa"/>
            <w:hideMark/>
          </w:tcPr>
          <w:p w14:paraId="773B7E17" w14:textId="77777777" w:rsidR="00564745" w:rsidRPr="00036215" w:rsidRDefault="00564745" w:rsidP="00564745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36215">
              <w:rPr>
                <w:rFonts w:eastAsia="Times New Roman" w:cstheme="minorHAnsi"/>
                <w:b/>
                <w:bCs/>
                <w:color w:val="000000"/>
              </w:rPr>
              <w:t>Christmas</w:t>
            </w:r>
          </w:p>
        </w:tc>
        <w:tc>
          <w:tcPr>
            <w:tcW w:w="1134" w:type="dxa"/>
            <w:vAlign w:val="bottom"/>
          </w:tcPr>
          <w:p w14:paraId="4061339D" w14:textId="6B1E3D68" w:rsidR="00564745" w:rsidRPr="00036215" w:rsidRDefault="00564745" w:rsidP="00564745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1387" w:type="dxa"/>
            <w:noWrap/>
            <w:vAlign w:val="bottom"/>
          </w:tcPr>
          <w:p w14:paraId="6C05E03B" w14:textId="1F12CDFE" w:rsidR="00564745" w:rsidRPr="00036215" w:rsidRDefault="00564745" w:rsidP="00564745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1387" w:type="dxa"/>
            <w:vAlign w:val="bottom"/>
          </w:tcPr>
          <w:p w14:paraId="38781B3D" w14:textId="414387EE" w:rsidR="00564745" w:rsidRPr="00036215" w:rsidRDefault="00564745" w:rsidP="00564745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0</w:t>
            </w:r>
          </w:p>
        </w:tc>
        <w:tc>
          <w:tcPr>
            <w:tcW w:w="1007" w:type="dxa"/>
            <w:vAlign w:val="bottom"/>
            <w:hideMark/>
          </w:tcPr>
          <w:p w14:paraId="72B9CAE6" w14:textId="033F34C9" w:rsidR="00564745" w:rsidRPr="00036215" w:rsidRDefault="00564745" w:rsidP="00564745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91</w:t>
            </w:r>
          </w:p>
        </w:tc>
      </w:tr>
      <w:tr w:rsidR="00564745" w:rsidRPr="00036215" w14:paraId="7B1F3AD9" w14:textId="77777777" w:rsidTr="0026361D">
        <w:trPr>
          <w:trHeight w:val="300"/>
        </w:trPr>
        <w:tc>
          <w:tcPr>
            <w:tcW w:w="2160" w:type="dxa"/>
            <w:hideMark/>
          </w:tcPr>
          <w:p w14:paraId="795BED15" w14:textId="77777777" w:rsidR="00564745" w:rsidRPr="00036215" w:rsidRDefault="00564745" w:rsidP="00564745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36215">
              <w:rPr>
                <w:rFonts w:eastAsia="Times New Roman" w:cstheme="minorHAnsi"/>
                <w:b/>
                <w:bCs/>
                <w:color w:val="000000"/>
              </w:rPr>
              <w:t>Day after Christmas</w:t>
            </w:r>
          </w:p>
        </w:tc>
        <w:tc>
          <w:tcPr>
            <w:tcW w:w="1134" w:type="dxa"/>
            <w:vAlign w:val="bottom"/>
          </w:tcPr>
          <w:p w14:paraId="56A336AA" w14:textId="5403D8A9" w:rsidR="00564745" w:rsidRPr="00036215" w:rsidRDefault="00564745" w:rsidP="00564745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387" w:type="dxa"/>
            <w:vAlign w:val="bottom"/>
          </w:tcPr>
          <w:p w14:paraId="4E74F14C" w14:textId="1763E8E1" w:rsidR="00564745" w:rsidRPr="00036215" w:rsidRDefault="00564745" w:rsidP="00564745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1387" w:type="dxa"/>
            <w:vAlign w:val="bottom"/>
          </w:tcPr>
          <w:p w14:paraId="7759CCC5" w14:textId="1661F898" w:rsidR="00564745" w:rsidRPr="00036215" w:rsidRDefault="00564745" w:rsidP="00564745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0</w:t>
            </w:r>
          </w:p>
        </w:tc>
        <w:tc>
          <w:tcPr>
            <w:tcW w:w="1007" w:type="dxa"/>
            <w:vAlign w:val="bottom"/>
            <w:hideMark/>
          </w:tcPr>
          <w:p w14:paraId="4B118B71" w14:textId="2D9FE081" w:rsidR="00564745" w:rsidRPr="00036215" w:rsidRDefault="00564745" w:rsidP="00564745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09</w:t>
            </w:r>
          </w:p>
        </w:tc>
      </w:tr>
    </w:tbl>
    <w:p w14:paraId="71213953" w14:textId="77777777" w:rsidR="00564745" w:rsidRDefault="00564745"/>
    <w:sectPr w:rsidR="005647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745"/>
    <w:rsid w:val="00564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541AB4"/>
  <w15:chartTrackingRefBased/>
  <w15:docId w15:val="{9D24B06D-A9D2-4230-B9E4-0E38B5F85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47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47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6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Sippy</dc:creator>
  <cp:keywords/>
  <dc:description/>
  <cp:lastModifiedBy>Rachel Sippy</cp:lastModifiedBy>
  <cp:revision>1</cp:revision>
  <dcterms:created xsi:type="dcterms:W3CDTF">2019-04-15T21:03:00Z</dcterms:created>
  <dcterms:modified xsi:type="dcterms:W3CDTF">2019-04-15T21:05:00Z</dcterms:modified>
</cp:coreProperties>
</file>